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7BE" w:rsidRDefault="004277BE" w:rsidP="004277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</w:t>
      </w:r>
      <w:r w:rsidR="009137C4">
        <w:rPr>
          <w:rFonts w:ascii="Times New Roman" w:hAnsi="Times New Roman" w:cs="Times New Roman" w:hint="eastAsia"/>
        </w:rPr>
        <w:t>S</w:t>
      </w:r>
      <w:bookmarkStart w:id="0" w:name="_GoBack"/>
      <w:bookmarkEnd w:id="0"/>
      <w:r>
        <w:rPr>
          <w:rFonts w:ascii="Times New Roman" w:hAnsi="Times New Roman" w:cs="Times New Roman" w:hint="eastAsia"/>
        </w:rPr>
        <w:t xml:space="preserve">1. </w:t>
      </w:r>
      <w:r w:rsidR="00874E30" w:rsidRPr="00874E30">
        <w:rPr>
          <w:rFonts w:ascii="Times New Roman" w:hAnsi="Times New Roman" w:cs="Times New Roman"/>
        </w:rPr>
        <w:t>Estimates from age-period-cohort models using the intrinsic estimator metho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120"/>
        <w:gridCol w:w="1121"/>
        <w:gridCol w:w="1121"/>
        <w:gridCol w:w="1120"/>
        <w:gridCol w:w="1121"/>
        <w:gridCol w:w="1121"/>
      </w:tblGrid>
      <w:tr w:rsidR="004277BE" w:rsidTr="00A504D8">
        <w:tc>
          <w:tcPr>
            <w:tcW w:w="2518" w:type="dxa"/>
            <w:tcBorders>
              <w:top w:val="single" w:sz="4" w:space="0" w:color="auto"/>
            </w:tcBorders>
          </w:tcPr>
          <w:p w:rsidR="004277BE" w:rsidRPr="00CD66FF" w:rsidRDefault="004277BE" w:rsidP="00A504D8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277BE" w:rsidRPr="00CD66FF" w:rsidRDefault="004277BE" w:rsidP="00A504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oys</w:t>
            </w:r>
          </w:p>
        </w:tc>
        <w:tc>
          <w:tcPr>
            <w:tcW w:w="33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277BE" w:rsidRPr="00CD66FF" w:rsidRDefault="004277BE" w:rsidP="00A504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irls</w:t>
            </w:r>
          </w:p>
        </w:tc>
      </w:tr>
      <w:tr w:rsidR="004277BE" w:rsidTr="00E3777B"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:rsidR="004277BE" w:rsidRPr="00CD66FF" w:rsidRDefault="004277BE" w:rsidP="00A504D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D66FF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77BE" w:rsidRPr="00CD66FF" w:rsidRDefault="004277BE" w:rsidP="00A504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D66FF">
              <w:rPr>
                <w:rFonts w:ascii="Times New Roman" w:hAnsi="Times New Roman" w:cs="Times New Roman"/>
                <w:szCs w:val="20"/>
              </w:rPr>
              <w:t>Coefficient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77BE" w:rsidRPr="00CD66FF" w:rsidRDefault="004277BE" w:rsidP="00A504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D66FF">
              <w:rPr>
                <w:rFonts w:ascii="Times New Roman" w:hAnsi="Times New Roman" w:cs="Times New Roman"/>
                <w:szCs w:val="20"/>
              </w:rPr>
              <w:t>Standard error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77BE" w:rsidRPr="00CD66FF" w:rsidRDefault="004277BE" w:rsidP="00A504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D66FF">
              <w:rPr>
                <w:rFonts w:ascii="Times New Roman" w:hAnsi="Times New Roman" w:cs="Times New Roman"/>
                <w:szCs w:val="20"/>
              </w:rPr>
              <w:t>P valu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77BE" w:rsidRPr="00CD66FF" w:rsidRDefault="004277BE" w:rsidP="00A504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D66FF">
              <w:rPr>
                <w:rFonts w:ascii="Times New Roman" w:hAnsi="Times New Roman" w:cs="Times New Roman"/>
                <w:szCs w:val="20"/>
              </w:rPr>
              <w:t>Coefficient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77BE" w:rsidRPr="00CD66FF" w:rsidRDefault="004277BE" w:rsidP="00A504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D66FF">
              <w:rPr>
                <w:rFonts w:ascii="Times New Roman" w:hAnsi="Times New Roman" w:cs="Times New Roman"/>
                <w:szCs w:val="20"/>
              </w:rPr>
              <w:t>Standard error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77BE" w:rsidRPr="00CD66FF" w:rsidRDefault="004277BE" w:rsidP="00A504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D66FF">
              <w:rPr>
                <w:rFonts w:ascii="Times New Roman" w:hAnsi="Times New Roman" w:cs="Times New Roman"/>
                <w:szCs w:val="20"/>
              </w:rPr>
              <w:t>P value</w:t>
            </w:r>
          </w:p>
        </w:tc>
      </w:tr>
      <w:tr w:rsidR="00D2591A" w:rsidTr="00E3777B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D2591A" w:rsidRPr="00D2591A" w:rsidRDefault="00D2591A" w:rsidP="00D2591A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Intercept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-1.4178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008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D2591A" w:rsidRPr="00D2591A" w:rsidRDefault="00D2591A" w:rsidP="00A504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-2.1371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014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D2591A" w:rsidTr="00E3777B">
        <w:tc>
          <w:tcPr>
            <w:tcW w:w="2518" w:type="dxa"/>
            <w:tcBorders>
              <w:top w:val="single" w:sz="4" w:space="0" w:color="auto"/>
            </w:tcBorders>
          </w:tcPr>
          <w:p w:rsidR="00D2591A" w:rsidRPr="00D2591A" w:rsidRDefault="00D2591A" w:rsidP="00F62459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Grade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:rsidR="00D2591A" w:rsidRPr="00D2591A" w:rsidRDefault="00D2591A" w:rsidP="00A504D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D2591A" w:rsidRPr="00D2591A" w:rsidRDefault="00D2591A" w:rsidP="00A504D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D2591A" w:rsidRPr="00D2591A" w:rsidRDefault="00D2591A" w:rsidP="00A504D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:rsidR="00D2591A" w:rsidRPr="00D2591A" w:rsidRDefault="00D2591A" w:rsidP="00A504D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D2591A" w:rsidRPr="00D2591A" w:rsidRDefault="00D2591A" w:rsidP="00A504D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2591A" w:rsidTr="001F0778">
        <w:tc>
          <w:tcPr>
            <w:tcW w:w="2518" w:type="dxa"/>
          </w:tcPr>
          <w:p w:rsidR="00D2591A" w:rsidRPr="00D2591A" w:rsidRDefault="00D2591A" w:rsidP="00A504D8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7</w:t>
            </w:r>
            <w:r w:rsidRPr="00D2591A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</w:p>
        </w:tc>
        <w:tc>
          <w:tcPr>
            <w:tcW w:w="1120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-0.7008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012</w:t>
            </w:r>
          </w:p>
        </w:tc>
        <w:tc>
          <w:tcPr>
            <w:tcW w:w="1121" w:type="dxa"/>
          </w:tcPr>
          <w:p w:rsidR="00D2591A" w:rsidRPr="00D2591A" w:rsidRDefault="00D2591A" w:rsidP="00A504D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0" w:type="dxa"/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-0.5680</w:t>
            </w:r>
          </w:p>
        </w:tc>
        <w:tc>
          <w:tcPr>
            <w:tcW w:w="1121" w:type="dxa"/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017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2591A" w:rsidTr="00A504D8">
        <w:tc>
          <w:tcPr>
            <w:tcW w:w="2518" w:type="dxa"/>
          </w:tcPr>
          <w:p w:rsidR="00D2591A" w:rsidRPr="00D2591A" w:rsidRDefault="00D2591A" w:rsidP="00F62459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8</w:t>
            </w:r>
            <w:r w:rsidRPr="00D2591A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</w:p>
        </w:tc>
        <w:tc>
          <w:tcPr>
            <w:tcW w:w="1120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-0.2427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010</w:t>
            </w:r>
          </w:p>
        </w:tc>
        <w:tc>
          <w:tcPr>
            <w:tcW w:w="1121" w:type="dxa"/>
          </w:tcPr>
          <w:p w:rsidR="00D2591A" w:rsidRPr="00D2591A" w:rsidRDefault="00D2591A" w:rsidP="00A504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0" w:type="dxa"/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-0.1713</w:t>
            </w:r>
          </w:p>
        </w:tc>
        <w:tc>
          <w:tcPr>
            <w:tcW w:w="1121" w:type="dxa"/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014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D2591A" w:rsidTr="00A504D8">
        <w:tc>
          <w:tcPr>
            <w:tcW w:w="2518" w:type="dxa"/>
          </w:tcPr>
          <w:p w:rsidR="00D2591A" w:rsidRPr="00D2591A" w:rsidRDefault="00D2591A" w:rsidP="00F62459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9</w:t>
            </w:r>
            <w:r w:rsidRPr="00D2591A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</w:p>
        </w:tc>
        <w:tc>
          <w:tcPr>
            <w:tcW w:w="1120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186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009</w:t>
            </w:r>
          </w:p>
        </w:tc>
        <w:tc>
          <w:tcPr>
            <w:tcW w:w="1121" w:type="dxa"/>
          </w:tcPr>
          <w:p w:rsidR="00D2591A" w:rsidRPr="00D2591A" w:rsidRDefault="00D2591A" w:rsidP="00A504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0" w:type="dxa"/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-0.0243</w:t>
            </w:r>
          </w:p>
        </w:tc>
        <w:tc>
          <w:tcPr>
            <w:tcW w:w="1121" w:type="dxa"/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013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D2591A" w:rsidTr="00A504D8">
        <w:tc>
          <w:tcPr>
            <w:tcW w:w="2518" w:type="dxa"/>
          </w:tcPr>
          <w:p w:rsidR="00D2591A" w:rsidRPr="00D2591A" w:rsidRDefault="00D2591A" w:rsidP="00F62459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10</w:t>
            </w:r>
            <w:r w:rsidRPr="00D2591A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</w:p>
        </w:tc>
        <w:tc>
          <w:tcPr>
            <w:tcW w:w="1120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2406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008</w:t>
            </w:r>
          </w:p>
        </w:tc>
        <w:tc>
          <w:tcPr>
            <w:tcW w:w="1121" w:type="dxa"/>
          </w:tcPr>
          <w:p w:rsidR="00D2591A" w:rsidRPr="00D2591A" w:rsidRDefault="00D2591A" w:rsidP="00A504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0" w:type="dxa"/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2038</w:t>
            </w:r>
          </w:p>
        </w:tc>
        <w:tc>
          <w:tcPr>
            <w:tcW w:w="1121" w:type="dxa"/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012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D2591A" w:rsidTr="00A504D8">
        <w:tc>
          <w:tcPr>
            <w:tcW w:w="2518" w:type="dxa"/>
          </w:tcPr>
          <w:p w:rsidR="00D2591A" w:rsidRPr="00D2591A" w:rsidRDefault="00D2591A" w:rsidP="00A504D8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11</w:t>
            </w:r>
            <w:r w:rsidRPr="00D2591A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</w:p>
        </w:tc>
        <w:tc>
          <w:tcPr>
            <w:tcW w:w="1120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3171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008</w:t>
            </w:r>
          </w:p>
        </w:tc>
        <w:tc>
          <w:tcPr>
            <w:tcW w:w="1121" w:type="dxa"/>
          </w:tcPr>
          <w:p w:rsidR="00D2591A" w:rsidRPr="00D2591A" w:rsidRDefault="00D2591A" w:rsidP="00A504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0" w:type="dxa"/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2770</w:t>
            </w:r>
          </w:p>
        </w:tc>
        <w:tc>
          <w:tcPr>
            <w:tcW w:w="1121" w:type="dxa"/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012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D2591A" w:rsidTr="00A504D8">
        <w:tc>
          <w:tcPr>
            <w:tcW w:w="2518" w:type="dxa"/>
            <w:tcBorders>
              <w:bottom w:val="single" w:sz="4" w:space="0" w:color="auto"/>
            </w:tcBorders>
          </w:tcPr>
          <w:p w:rsidR="00D2591A" w:rsidRPr="00D2591A" w:rsidRDefault="00D2591A" w:rsidP="00A504D8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12</w:t>
            </w:r>
            <w:r w:rsidRPr="00D2591A">
              <w:rPr>
                <w:rFonts w:ascii="Times New Roman" w:hAnsi="Times New Roman" w:cs="Times New Roman"/>
                <w:szCs w:val="20"/>
                <w:vertAlign w:val="superscript"/>
              </w:rPr>
              <w:t>th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3672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008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D2591A" w:rsidRPr="00D2591A" w:rsidRDefault="00D2591A" w:rsidP="00A504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2828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012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D2591A" w:rsidTr="00A504D8">
        <w:tc>
          <w:tcPr>
            <w:tcW w:w="2518" w:type="dxa"/>
          </w:tcPr>
          <w:p w:rsidR="00D2591A" w:rsidRPr="00D2591A" w:rsidRDefault="00953319" w:rsidP="0095331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urvey p</w:t>
            </w:r>
            <w:r w:rsidR="00D2591A" w:rsidRPr="00D2591A">
              <w:rPr>
                <w:rFonts w:ascii="Times New Roman" w:hAnsi="Times New Roman" w:cs="Times New Roman"/>
                <w:szCs w:val="20"/>
              </w:rPr>
              <w:t>eriod</w:t>
            </w:r>
          </w:p>
        </w:tc>
        <w:tc>
          <w:tcPr>
            <w:tcW w:w="1120" w:type="dxa"/>
          </w:tcPr>
          <w:p w:rsidR="00D2591A" w:rsidRPr="00D2591A" w:rsidRDefault="00D2591A" w:rsidP="00A504D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1" w:type="dxa"/>
          </w:tcPr>
          <w:p w:rsidR="00D2591A" w:rsidRPr="00D2591A" w:rsidRDefault="00D2591A" w:rsidP="00A504D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1" w:type="dxa"/>
          </w:tcPr>
          <w:p w:rsidR="00D2591A" w:rsidRPr="00D2591A" w:rsidRDefault="00D2591A" w:rsidP="00A504D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0" w:type="dxa"/>
          </w:tcPr>
          <w:p w:rsidR="00D2591A" w:rsidRPr="00D2591A" w:rsidRDefault="00D2591A" w:rsidP="00A504D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1" w:type="dxa"/>
          </w:tcPr>
          <w:p w:rsidR="00D2591A" w:rsidRPr="00D2591A" w:rsidRDefault="00D2591A" w:rsidP="00A504D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1" w:type="dxa"/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2591A" w:rsidTr="001F0778">
        <w:tc>
          <w:tcPr>
            <w:tcW w:w="2518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 xml:space="preserve">  2006</w:t>
            </w:r>
          </w:p>
        </w:tc>
        <w:tc>
          <w:tcPr>
            <w:tcW w:w="1120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1818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013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0" w:type="dxa"/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4483</w:t>
            </w:r>
          </w:p>
        </w:tc>
        <w:tc>
          <w:tcPr>
            <w:tcW w:w="1121" w:type="dxa"/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019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D2591A" w:rsidTr="001F0778">
        <w:tc>
          <w:tcPr>
            <w:tcW w:w="2518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 xml:space="preserve">  2007</w:t>
            </w:r>
          </w:p>
        </w:tc>
        <w:tc>
          <w:tcPr>
            <w:tcW w:w="1120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1930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013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0" w:type="dxa"/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4075</w:t>
            </w:r>
          </w:p>
        </w:tc>
        <w:tc>
          <w:tcPr>
            <w:tcW w:w="1121" w:type="dxa"/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018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D2591A" w:rsidTr="001F0778">
        <w:tc>
          <w:tcPr>
            <w:tcW w:w="2518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 xml:space="preserve">  2008</w:t>
            </w:r>
          </w:p>
        </w:tc>
        <w:tc>
          <w:tcPr>
            <w:tcW w:w="1120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1921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012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0" w:type="dxa"/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3813</w:t>
            </w:r>
          </w:p>
        </w:tc>
        <w:tc>
          <w:tcPr>
            <w:tcW w:w="1121" w:type="dxa"/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017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D2591A" w:rsidTr="001F0778">
        <w:tc>
          <w:tcPr>
            <w:tcW w:w="2518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 xml:space="preserve">  2009</w:t>
            </w:r>
          </w:p>
        </w:tc>
        <w:tc>
          <w:tcPr>
            <w:tcW w:w="1120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1464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012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0" w:type="dxa"/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3000</w:t>
            </w:r>
          </w:p>
        </w:tc>
        <w:tc>
          <w:tcPr>
            <w:tcW w:w="1121" w:type="dxa"/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017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D2591A" w:rsidTr="001F0778">
        <w:tc>
          <w:tcPr>
            <w:tcW w:w="2518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 xml:space="preserve">  2010</w:t>
            </w:r>
          </w:p>
        </w:tc>
        <w:tc>
          <w:tcPr>
            <w:tcW w:w="1120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580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013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0" w:type="dxa"/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2063</w:t>
            </w:r>
          </w:p>
        </w:tc>
        <w:tc>
          <w:tcPr>
            <w:tcW w:w="1121" w:type="dxa"/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018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D2591A" w:rsidTr="001F0778">
        <w:tc>
          <w:tcPr>
            <w:tcW w:w="2518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 xml:space="preserve">  2011</w:t>
            </w:r>
          </w:p>
        </w:tc>
        <w:tc>
          <w:tcPr>
            <w:tcW w:w="1120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608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013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0" w:type="dxa"/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1237</w:t>
            </w:r>
          </w:p>
        </w:tc>
        <w:tc>
          <w:tcPr>
            <w:tcW w:w="1121" w:type="dxa"/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019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D2591A" w:rsidTr="001F0778">
        <w:tc>
          <w:tcPr>
            <w:tcW w:w="2518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 xml:space="preserve">  2012</w:t>
            </w:r>
          </w:p>
        </w:tc>
        <w:tc>
          <w:tcPr>
            <w:tcW w:w="1120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-0.0164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013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0" w:type="dxa"/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160</w:t>
            </w:r>
          </w:p>
        </w:tc>
        <w:tc>
          <w:tcPr>
            <w:tcW w:w="1121" w:type="dxa"/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020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D2591A" w:rsidTr="001F0778">
        <w:tc>
          <w:tcPr>
            <w:tcW w:w="2518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 xml:space="preserve">  2013</w:t>
            </w:r>
          </w:p>
        </w:tc>
        <w:tc>
          <w:tcPr>
            <w:tcW w:w="1120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-0.1002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014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0" w:type="dxa"/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-0.2111</w:t>
            </w:r>
          </w:p>
        </w:tc>
        <w:tc>
          <w:tcPr>
            <w:tcW w:w="1121" w:type="dxa"/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022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D2591A" w:rsidTr="001F0778">
        <w:tc>
          <w:tcPr>
            <w:tcW w:w="2518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 xml:space="preserve">  2014</w:t>
            </w:r>
          </w:p>
        </w:tc>
        <w:tc>
          <w:tcPr>
            <w:tcW w:w="1120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-0.1190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014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0" w:type="dxa"/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-0.3086</w:t>
            </w:r>
          </w:p>
        </w:tc>
        <w:tc>
          <w:tcPr>
            <w:tcW w:w="1121" w:type="dxa"/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024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D2591A" w:rsidTr="001F0778">
        <w:tc>
          <w:tcPr>
            <w:tcW w:w="2518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 xml:space="preserve">  2015</w:t>
            </w:r>
          </w:p>
        </w:tc>
        <w:tc>
          <w:tcPr>
            <w:tcW w:w="1120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-0.1885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015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0" w:type="dxa"/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-0.4215</w:t>
            </w:r>
          </w:p>
        </w:tc>
        <w:tc>
          <w:tcPr>
            <w:tcW w:w="1121" w:type="dxa"/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026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D2591A" w:rsidTr="001F0778">
        <w:tc>
          <w:tcPr>
            <w:tcW w:w="2518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 xml:space="preserve">  2016</w:t>
            </w:r>
          </w:p>
        </w:tc>
        <w:tc>
          <w:tcPr>
            <w:tcW w:w="1120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-0.2323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016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0" w:type="dxa"/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-0.5293</w:t>
            </w:r>
          </w:p>
        </w:tc>
        <w:tc>
          <w:tcPr>
            <w:tcW w:w="1121" w:type="dxa"/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028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D2591A" w:rsidTr="001F0778">
        <w:tc>
          <w:tcPr>
            <w:tcW w:w="2518" w:type="dxa"/>
            <w:tcBorders>
              <w:bottom w:val="single" w:sz="4" w:space="0" w:color="auto"/>
            </w:tcBorders>
          </w:tcPr>
          <w:p w:rsidR="00D2591A" w:rsidRPr="00D2591A" w:rsidRDefault="00D2591A" w:rsidP="00A504D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 xml:space="preserve">  2017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-0.1756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018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-0.4126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032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D2591A" w:rsidTr="00E3777B">
        <w:tc>
          <w:tcPr>
            <w:tcW w:w="2518" w:type="dxa"/>
            <w:tcBorders>
              <w:top w:val="single" w:sz="4" w:space="0" w:color="auto"/>
            </w:tcBorders>
          </w:tcPr>
          <w:p w:rsidR="00D2591A" w:rsidRPr="00D2591A" w:rsidRDefault="00953319" w:rsidP="0095331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School </w:t>
            </w:r>
            <w:r w:rsidR="006B3104">
              <w:rPr>
                <w:rFonts w:ascii="Times New Roman" w:hAnsi="Times New Roman" w:cs="Times New Roman" w:hint="eastAsia"/>
                <w:szCs w:val="20"/>
              </w:rPr>
              <w:t xml:space="preserve">admission </w:t>
            </w: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 w:rsidR="00D2591A" w:rsidRPr="00D2591A">
              <w:rPr>
                <w:rFonts w:ascii="Times New Roman" w:hAnsi="Times New Roman" w:cs="Times New Roman"/>
                <w:szCs w:val="20"/>
              </w:rPr>
              <w:t>ohort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:rsidR="00D2591A" w:rsidRPr="00D2591A" w:rsidRDefault="00D2591A" w:rsidP="00A504D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D2591A" w:rsidRPr="00D2591A" w:rsidRDefault="00D2591A" w:rsidP="00A504D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D2591A" w:rsidRPr="00D2591A" w:rsidRDefault="00D2591A" w:rsidP="00A504D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:rsidR="00D2591A" w:rsidRPr="00D2591A" w:rsidRDefault="00D2591A" w:rsidP="00A504D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D2591A" w:rsidRPr="00D2591A" w:rsidRDefault="00D2591A" w:rsidP="00A504D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2591A" w:rsidTr="001F0778">
        <w:tc>
          <w:tcPr>
            <w:tcW w:w="2518" w:type="dxa"/>
          </w:tcPr>
          <w:p w:rsidR="00D2591A" w:rsidRPr="00D2591A" w:rsidRDefault="00D2591A" w:rsidP="00F0684B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 xml:space="preserve">  </w:t>
            </w:r>
            <w:r w:rsidR="00F0684B">
              <w:rPr>
                <w:rFonts w:ascii="Times New Roman" w:hAnsi="Times New Roman" w:cs="Times New Roman" w:hint="eastAsia"/>
                <w:szCs w:val="20"/>
              </w:rPr>
              <w:t>2001</w:t>
            </w:r>
          </w:p>
        </w:tc>
        <w:tc>
          <w:tcPr>
            <w:tcW w:w="1120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969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026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0" w:type="dxa"/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2460</w:t>
            </w:r>
          </w:p>
        </w:tc>
        <w:tc>
          <w:tcPr>
            <w:tcW w:w="1121" w:type="dxa"/>
            <w:vAlign w:val="center"/>
          </w:tcPr>
          <w:p w:rsidR="00D2591A" w:rsidRPr="00D2591A" w:rsidRDefault="00D2591A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035</w:t>
            </w:r>
          </w:p>
        </w:tc>
        <w:tc>
          <w:tcPr>
            <w:tcW w:w="1121" w:type="dxa"/>
          </w:tcPr>
          <w:p w:rsidR="00D2591A" w:rsidRPr="00D2591A" w:rsidRDefault="00D2591A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F0684B" w:rsidTr="001F0778">
        <w:tc>
          <w:tcPr>
            <w:tcW w:w="2518" w:type="dxa"/>
          </w:tcPr>
          <w:p w:rsidR="00F0684B" w:rsidRDefault="00F0684B" w:rsidP="00F0684B">
            <w:pPr>
              <w:ind w:firstLineChars="100" w:firstLine="200"/>
              <w:jc w:val="left"/>
            </w:pPr>
            <w:r w:rsidRPr="00B43882">
              <w:rPr>
                <w:rFonts w:ascii="Times New Roman" w:hAnsi="Times New Roman" w:cs="Times New Roman" w:hint="eastAsia"/>
                <w:szCs w:val="20"/>
              </w:rPr>
              <w:t>200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120" w:type="dxa"/>
          </w:tcPr>
          <w:p w:rsidR="00F0684B" w:rsidRPr="00D2591A" w:rsidRDefault="00F0684B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804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019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0" w:type="dxa"/>
            <w:vAlign w:val="center"/>
          </w:tcPr>
          <w:p w:rsidR="00F0684B" w:rsidRPr="00D2591A" w:rsidRDefault="00F0684B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2443</w:t>
            </w:r>
          </w:p>
        </w:tc>
        <w:tc>
          <w:tcPr>
            <w:tcW w:w="1121" w:type="dxa"/>
            <w:vAlign w:val="center"/>
          </w:tcPr>
          <w:p w:rsidR="00F0684B" w:rsidRPr="00D2591A" w:rsidRDefault="00F0684B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026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F0684B" w:rsidTr="001F0778">
        <w:tc>
          <w:tcPr>
            <w:tcW w:w="2518" w:type="dxa"/>
          </w:tcPr>
          <w:p w:rsidR="00F0684B" w:rsidRDefault="00F0684B" w:rsidP="00F0684B">
            <w:pPr>
              <w:ind w:firstLineChars="100" w:firstLine="200"/>
              <w:jc w:val="left"/>
            </w:pPr>
            <w:r w:rsidRPr="00B43882">
              <w:rPr>
                <w:rFonts w:ascii="Times New Roman" w:hAnsi="Times New Roman" w:cs="Times New Roman" w:hint="eastAsia"/>
                <w:szCs w:val="20"/>
              </w:rPr>
              <w:t>200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120" w:type="dxa"/>
          </w:tcPr>
          <w:p w:rsidR="00F0684B" w:rsidRPr="00D2591A" w:rsidRDefault="00F0684B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393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017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0" w:type="dxa"/>
            <w:vAlign w:val="center"/>
          </w:tcPr>
          <w:p w:rsidR="00F0684B" w:rsidRPr="00D2591A" w:rsidRDefault="00F0684B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1946</w:t>
            </w:r>
          </w:p>
        </w:tc>
        <w:tc>
          <w:tcPr>
            <w:tcW w:w="1121" w:type="dxa"/>
            <w:vAlign w:val="center"/>
          </w:tcPr>
          <w:p w:rsidR="00F0684B" w:rsidRPr="00D2591A" w:rsidRDefault="00F0684B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023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F0684B" w:rsidTr="001F0778">
        <w:tc>
          <w:tcPr>
            <w:tcW w:w="2518" w:type="dxa"/>
          </w:tcPr>
          <w:p w:rsidR="00F0684B" w:rsidRDefault="00F0684B" w:rsidP="00F0684B">
            <w:pPr>
              <w:ind w:firstLineChars="100" w:firstLine="200"/>
              <w:jc w:val="left"/>
            </w:pPr>
            <w:r w:rsidRPr="00B43882">
              <w:rPr>
                <w:rFonts w:ascii="Times New Roman" w:hAnsi="Times New Roman" w:cs="Times New Roman" w:hint="eastAsia"/>
                <w:szCs w:val="20"/>
              </w:rPr>
              <w:t>200</w:t>
            </w: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120" w:type="dxa"/>
          </w:tcPr>
          <w:p w:rsidR="00F0684B" w:rsidRPr="00D2591A" w:rsidRDefault="00F0684B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344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015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0" w:type="dxa"/>
            <w:vAlign w:val="center"/>
          </w:tcPr>
          <w:p w:rsidR="00F0684B" w:rsidRPr="00D2591A" w:rsidRDefault="00F0684B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1365</w:t>
            </w:r>
          </w:p>
        </w:tc>
        <w:tc>
          <w:tcPr>
            <w:tcW w:w="1121" w:type="dxa"/>
            <w:vAlign w:val="center"/>
          </w:tcPr>
          <w:p w:rsidR="00F0684B" w:rsidRPr="00D2591A" w:rsidRDefault="00F0684B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021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F0684B" w:rsidTr="001F0778">
        <w:tc>
          <w:tcPr>
            <w:tcW w:w="2518" w:type="dxa"/>
          </w:tcPr>
          <w:p w:rsidR="00F0684B" w:rsidRDefault="00F0684B" w:rsidP="00F0684B">
            <w:pPr>
              <w:ind w:firstLineChars="100" w:firstLine="200"/>
              <w:jc w:val="left"/>
            </w:pPr>
            <w:r w:rsidRPr="00B43882">
              <w:rPr>
                <w:rFonts w:ascii="Times New Roman" w:hAnsi="Times New Roman" w:cs="Times New Roman" w:hint="eastAsia"/>
                <w:szCs w:val="20"/>
              </w:rPr>
              <w:t>200</w:t>
            </w: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120" w:type="dxa"/>
          </w:tcPr>
          <w:p w:rsidR="00F0684B" w:rsidRPr="00D2591A" w:rsidRDefault="00F0684B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884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014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0" w:type="dxa"/>
            <w:vAlign w:val="center"/>
          </w:tcPr>
          <w:p w:rsidR="00F0684B" w:rsidRPr="00D2591A" w:rsidRDefault="00F0684B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1171</w:t>
            </w:r>
          </w:p>
        </w:tc>
        <w:tc>
          <w:tcPr>
            <w:tcW w:w="1121" w:type="dxa"/>
            <w:vAlign w:val="center"/>
          </w:tcPr>
          <w:p w:rsidR="00F0684B" w:rsidRPr="00D2591A" w:rsidRDefault="00F0684B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021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F0684B" w:rsidTr="001F0778">
        <w:tc>
          <w:tcPr>
            <w:tcW w:w="2518" w:type="dxa"/>
          </w:tcPr>
          <w:p w:rsidR="00F0684B" w:rsidRPr="00D2591A" w:rsidRDefault="00F0684B" w:rsidP="00D553FA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 xml:space="preserve">  2006</w:t>
            </w:r>
          </w:p>
        </w:tc>
        <w:tc>
          <w:tcPr>
            <w:tcW w:w="1120" w:type="dxa"/>
          </w:tcPr>
          <w:p w:rsidR="00F0684B" w:rsidRPr="00D2591A" w:rsidRDefault="00F0684B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1294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014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0" w:type="dxa"/>
            <w:vAlign w:val="center"/>
          </w:tcPr>
          <w:p w:rsidR="00F0684B" w:rsidRPr="00D2591A" w:rsidRDefault="00F0684B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1291</w:t>
            </w:r>
          </w:p>
        </w:tc>
        <w:tc>
          <w:tcPr>
            <w:tcW w:w="1121" w:type="dxa"/>
            <w:vAlign w:val="center"/>
          </w:tcPr>
          <w:p w:rsidR="00F0684B" w:rsidRPr="00D2591A" w:rsidRDefault="00F0684B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021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F0684B" w:rsidTr="001F0778">
        <w:tc>
          <w:tcPr>
            <w:tcW w:w="2518" w:type="dxa"/>
          </w:tcPr>
          <w:p w:rsidR="00F0684B" w:rsidRPr="00D2591A" w:rsidRDefault="00F0684B" w:rsidP="00D553FA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 xml:space="preserve">  2007</w:t>
            </w:r>
          </w:p>
        </w:tc>
        <w:tc>
          <w:tcPr>
            <w:tcW w:w="1120" w:type="dxa"/>
          </w:tcPr>
          <w:p w:rsidR="00F0684B" w:rsidRPr="00D2591A" w:rsidRDefault="00F0684B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1964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015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0" w:type="dxa"/>
            <w:vAlign w:val="center"/>
          </w:tcPr>
          <w:p w:rsidR="00F0684B" w:rsidRPr="00D2591A" w:rsidRDefault="00F0684B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2006</w:t>
            </w:r>
          </w:p>
        </w:tc>
        <w:tc>
          <w:tcPr>
            <w:tcW w:w="1121" w:type="dxa"/>
            <w:vAlign w:val="center"/>
          </w:tcPr>
          <w:p w:rsidR="00F0684B" w:rsidRPr="00D2591A" w:rsidRDefault="00F0684B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022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F0684B" w:rsidTr="001F0778">
        <w:tc>
          <w:tcPr>
            <w:tcW w:w="2518" w:type="dxa"/>
          </w:tcPr>
          <w:p w:rsidR="00F0684B" w:rsidRPr="00D2591A" w:rsidRDefault="00F0684B" w:rsidP="00D553FA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 xml:space="preserve">  2008</w:t>
            </w:r>
          </w:p>
        </w:tc>
        <w:tc>
          <w:tcPr>
            <w:tcW w:w="1120" w:type="dxa"/>
          </w:tcPr>
          <w:p w:rsidR="00F0684B" w:rsidRPr="00D2591A" w:rsidRDefault="00F0684B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2317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015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0" w:type="dxa"/>
            <w:vAlign w:val="center"/>
          </w:tcPr>
          <w:p w:rsidR="00F0684B" w:rsidRPr="00D2591A" w:rsidRDefault="00F0684B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2657</w:t>
            </w:r>
          </w:p>
        </w:tc>
        <w:tc>
          <w:tcPr>
            <w:tcW w:w="1121" w:type="dxa"/>
            <w:vAlign w:val="center"/>
          </w:tcPr>
          <w:p w:rsidR="00F0684B" w:rsidRPr="00D2591A" w:rsidRDefault="00F0684B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023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F0684B" w:rsidTr="001F0778">
        <w:tc>
          <w:tcPr>
            <w:tcW w:w="2518" w:type="dxa"/>
          </w:tcPr>
          <w:p w:rsidR="00F0684B" w:rsidRPr="00D2591A" w:rsidRDefault="00F0684B" w:rsidP="00D553FA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 xml:space="preserve">  2009</w:t>
            </w:r>
          </w:p>
        </w:tc>
        <w:tc>
          <w:tcPr>
            <w:tcW w:w="1120" w:type="dxa"/>
          </w:tcPr>
          <w:p w:rsidR="00F0684B" w:rsidRPr="00D2591A" w:rsidRDefault="00F0684B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2630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016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0" w:type="dxa"/>
            <w:vAlign w:val="center"/>
          </w:tcPr>
          <w:p w:rsidR="00F0684B" w:rsidRPr="00D2591A" w:rsidRDefault="00F0684B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2855</w:t>
            </w:r>
          </w:p>
        </w:tc>
        <w:tc>
          <w:tcPr>
            <w:tcW w:w="1121" w:type="dxa"/>
            <w:vAlign w:val="center"/>
          </w:tcPr>
          <w:p w:rsidR="00F0684B" w:rsidRPr="00D2591A" w:rsidRDefault="00F0684B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025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F0684B" w:rsidTr="001F0778">
        <w:tc>
          <w:tcPr>
            <w:tcW w:w="2518" w:type="dxa"/>
          </w:tcPr>
          <w:p w:rsidR="00F0684B" w:rsidRPr="00D2591A" w:rsidRDefault="00F0684B" w:rsidP="00D553FA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 xml:space="preserve">  2010</w:t>
            </w:r>
          </w:p>
        </w:tc>
        <w:tc>
          <w:tcPr>
            <w:tcW w:w="1120" w:type="dxa"/>
          </w:tcPr>
          <w:p w:rsidR="00F0684B" w:rsidRPr="00D2591A" w:rsidRDefault="00F0684B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2888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016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0" w:type="dxa"/>
            <w:vAlign w:val="center"/>
          </w:tcPr>
          <w:p w:rsidR="00F0684B" w:rsidRPr="00D2591A" w:rsidRDefault="00F0684B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2321</w:t>
            </w:r>
          </w:p>
        </w:tc>
        <w:tc>
          <w:tcPr>
            <w:tcW w:w="1121" w:type="dxa"/>
            <w:vAlign w:val="center"/>
          </w:tcPr>
          <w:p w:rsidR="00F0684B" w:rsidRPr="00D2591A" w:rsidRDefault="00F0684B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026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F0684B" w:rsidTr="001F0778">
        <w:tc>
          <w:tcPr>
            <w:tcW w:w="2518" w:type="dxa"/>
          </w:tcPr>
          <w:p w:rsidR="00F0684B" w:rsidRPr="00D2591A" w:rsidRDefault="00F0684B" w:rsidP="00D553FA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 xml:space="preserve">  2011</w:t>
            </w:r>
          </w:p>
        </w:tc>
        <w:tc>
          <w:tcPr>
            <w:tcW w:w="1120" w:type="dxa"/>
          </w:tcPr>
          <w:p w:rsidR="00F0684B" w:rsidRPr="00D2591A" w:rsidRDefault="00F0684B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2537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017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0" w:type="dxa"/>
            <w:vAlign w:val="center"/>
          </w:tcPr>
          <w:p w:rsidR="00F0684B" w:rsidRPr="00D2591A" w:rsidRDefault="00F0684B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2016</w:t>
            </w:r>
          </w:p>
        </w:tc>
        <w:tc>
          <w:tcPr>
            <w:tcW w:w="1121" w:type="dxa"/>
            <w:vAlign w:val="center"/>
          </w:tcPr>
          <w:p w:rsidR="00F0684B" w:rsidRPr="00D2591A" w:rsidRDefault="00F0684B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028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F0684B" w:rsidTr="001F0778">
        <w:tc>
          <w:tcPr>
            <w:tcW w:w="2518" w:type="dxa"/>
          </w:tcPr>
          <w:p w:rsidR="00F0684B" w:rsidRPr="00D2591A" w:rsidRDefault="00F0684B" w:rsidP="00D553FA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 xml:space="preserve">  2012</w:t>
            </w:r>
          </w:p>
        </w:tc>
        <w:tc>
          <w:tcPr>
            <w:tcW w:w="1120" w:type="dxa"/>
          </w:tcPr>
          <w:p w:rsidR="00F0684B" w:rsidRPr="00D2591A" w:rsidRDefault="00F0684B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1628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017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0" w:type="dxa"/>
            <w:vAlign w:val="center"/>
          </w:tcPr>
          <w:p w:rsidR="00F0684B" w:rsidRPr="00D2591A" w:rsidRDefault="00F0684B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1071</w:t>
            </w:r>
          </w:p>
        </w:tc>
        <w:tc>
          <w:tcPr>
            <w:tcW w:w="1121" w:type="dxa"/>
            <w:vAlign w:val="center"/>
          </w:tcPr>
          <w:p w:rsidR="00F0684B" w:rsidRPr="00D2591A" w:rsidRDefault="00F0684B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029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F0684B" w:rsidTr="001F0778">
        <w:tc>
          <w:tcPr>
            <w:tcW w:w="2518" w:type="dxa"/>
          </w:tcPr>
          <w:p w:rsidR="00F0684B" w:rsidRPr="00D2591A" w:rsidRDefault="00F0684B" w:rsidP="00D553FA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 xml:space="preserve">  2013</w:t>
            </w:r>
          </w:p>
        </w:tc>
        <w:tc>
          <w:tcPr>
            <w:tcW w:w="1120" w:type="dxa"/>
          </w:tcPr>
          <w:p w:rsidR="00F0684B" w:rsidRPr="00D2591A" w:rsidRDefault="00F0684B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201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020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0" w:type="dxa"/>
            <w:vAlign w:val="center"/>
          </w:tcPr>
          <w:p w:rsidR="00F0684B" w:rsidRPr="00D2591A" w:rsidRDefault="00F0684B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-0.0927</w:t>
            </w:r>
          </w:p>
        </w:tc>
        <w:tc>
          <w:tcPr>
            <w:tcW w:w="1121" w:type="dxa"/>
            <w:vAlign w:val="center"/>
          </w:tcPr>
          <w:p w:rsidR="00F0684B" w:rsidRPr="00D2591A" w:rsidRDefault="00F0684B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034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F0684B" w:rsidTr="001F0778">
        <w:tc>
          <w:tcPr>
            <w:tcW w:w="2518" w:type="dxa"/>
          </w:tcPr>
          <w:p w:rsidR="00F0684B" w:rsidRPr="00D2591A" w:rsidRDefault="00F0684B" w:rsidP="00D553FA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 xml:space="preserve">  2014</w:t>
            </w:r>
          </w:p>
        </w:tc>
        <w:tc>
          <w:tcPr>
            <w:tcW w:w="1120" w:type="dxa"/>
          </w:tcPr>
          <w:p w:rsidR="00F0684B" w:rsidRPr="00D2591A" w:rsidRDefault="00F0684B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-0.1191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024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0" w:type="dxa"/>
            <w:vAlign w:val="center"/>
          </w:tcPr>
          <w:p w:rsidR="00F0684B" w:rsidRPr="00D2591A" w:rsidRDefault="00F0684B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-0.2062</w:t>
            </w:r>
          </w:p>
        </w:tc>
        <w:tc>
          <w:tcPr>
            <w:tcW w:w="1121" w:type="dxa"/>
            <w:vAlign w:val="center"/>
          </w:tcPr>
          <w:p w:rsidR="00F0684B" w:rsidRPr="00D2591A" w:rsidRDefault="00F0684B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042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F0684B" w:rsidTr="001F0778">
        <w:tc>
          <w:tcPr>
            <w:tcW w:w="2518" w:type="dxa"/>
          </w:tcPr>
          <w:p w:rsidR="00F0684B" w:rsidRPr="00D2591A" w:rsidRDefault="00F0684B" w:rsidP="00D553FA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 xml:space="preserve">  2015</w:t>
            </w:r>
          </w:p>
        </w:tc>
        <w:tc>
          <w:tcPr>
            <w:tcW w:w="1120" w:type="dxa"/>
          </w:tcPr>
          <w:p w:rsidR="00F0684B" w:rsidRPr="00D2591A" w:rsidRDefault="00F0684B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-0.3097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033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0" w:type="dxa"/>
            <w:vAlign w:val="center"/>
          </w:tcPr>
          <w:p w:rsidR="00F0684B" w:rsidRPr="00D2591A" w:rsidRDefault="00F0684B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-0.3687</w:t>
            </w:r>
          </w:p>
        </w:tc>
        <w:tc>
          <w:tcPr>
            <w:tcW w:w="1121" w:type="dxa"/>
            <w:vAlign w:val="center"/>
          </w:tcPr>
          <w:p w:rsidR="00F0684B" w:rsidRPr="00D2591A" w:rsidRDefault="00F0684B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056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F0684B" w:rsidTr="001F0778">
        <w:tc>
          <w:tcPr>
            <w:tcW w:w="2518" w:type="dxa"/>
          </w:tcPr>
          <w:p w:rsidR="00F0684B" w:rsidRPr="00D2591A" w:rsidRDefault="00F0684B" w:rsidP="00D553FA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 xml:space="preserve">  2016</w:t>
            </w:r>
          </w:p>
        </w:tc>
        <w:tc>
          <w:tcPr>
            <w:tcW w:w="1120" w:type="dxa"/>
          </w:tcPr>
          <w:p w:rsidR="00F0684B" w:rsidRPr="00D2591A" w:rsidRDefault="00F0684B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-0.5266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046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0" w:type="dxa"/>
            <w:vAlign w:val="center"/>
          </w:tcPr>
          <w:p w:rsidR="00F0684B" w:rsidRPr="00D2591A" w:rsidRDefault="00F0684B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-0.5987</w:t>
            </w:r>
          </w:p>
        </w:tc>
        <w:tc>
          <w:tcPr>
            <w:tcW w:w="1121" w:type="dxa"/>
            <w:vAlign w:val="center"/>
          </w:tcPr>
          <w:p w:rsidR="00F0684B" w:rsidRPr="00D2591A" w:rsidRDefault="00F0684B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077</w:t>
            </w:r>
          </w:p>
        </w:tc>
        <w:tc>
          <w:tcPr>
            <w:tcW w:w="1121" w:type="dxa"/>
          </w:tcPr>
          <w:p w:rsidR="00F0684B" w:rsidRPr="00D2591A" w:rsidRDefault="00F0684B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F0684B" w:rsidTr="001F0778">
        <w:tc>
          <w:tcPr>
            <w:tcW w:w="2518" w:type="dxa"/>
            <w:tcBorders>
              <w:bottom w:val="single" w:sz="4" w:space="0" w:color="auto"/>
            </w:tcBorders>
          </w:tcPr>
          <w:p w:rsidR="00F0684B" w:rsidRPr="00D2591A" w:rsidRDefault="00F0684B" w:rsidP="00D553FA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 xml:space="preserve">  2017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F0684B" w:rsidRPr="00D2591A" w:rsidRDefault="00F0684B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-0.9301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F0684B" w:rsidRPr="00D2591A" w:rsidRDefault="00F0684B" w:rsidP="001F0778">
            <w:pPr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0.0100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F0684B" w:rsidRPr="00D2591A" w:rsidRDefault="00F0684B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:rsidR="00F0684B" w:rsidRPr="00D2591A" w:rsidRDefault="00F0684B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-1.0939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:rsidR="00F0684B" w:rsidRPr="00D2591A" w:rsidRDefault="00F0684B">
            <w:pPr>
              <w:jc w:val="right"/>
              <w:rPr>
                <w:rFonts w:ascii="Times New Roman" w:eastAsia="Malgun Gothic" w:hAnsi="Times New Roman" w:cs="Times New Roman"/>
                <w:szCs w:val="20"/>
              </w:rPr>
            </w:pPr>
            <w:r w:rsidRPr="00D2591A">
              <w:rPr>
                <w:rFonts w:ascii="Times New Roman" w:eastAsia="Malgun Gothic" w:hAnsi="Times New Roman" w:cs="Times New Roman"/>
                <w:szCs w:val="20"/>
              </w:rPr>
              <w:t>0.0169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F0684B" w:rsidRPr="00D2591A" w:rsidRDefault="00F0684B" w:rsidP="001F07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2591A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</w:tbl>
    <w:p w:rsidR="00C16A09" w:rsidRPr="00C16A09" w:rsidRDefault="00C16A09" w:rsidP="000C456E">
      <w:pPr>
        <w:rPr>
          <w:rFonts w:ascii="Times New Roman" w:hAnsi="Times New Roman" w:cs="Times New Roman"/>
        </w:rPr>
      </w:pPr>
    </w:p>
    <w:sectPr w:rsidR="00C16A09" w:rsidRPr="00C16A0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02A4" w:rsidRDefault="004E02A4" w:rsidP="004277BE">
      <w:r>
        <w:separator/>
      </w:r>
    </w:p>
  </w:endnote>
  <w:endnote w:type="continuationSeparator" w:id="0">
    <w:p w:rsidR="004E02A4" w:rsidRDefault="004E02A4" w:rsidP="00427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02A4" w:rsidRDefault="004E02A4" w:rsidP="004277BE">
      <w:r>
        <w:separator/>
      </w:r>
    </w:p>
  </w:footnote>
  <w:footnote w:type="continuationSeparator" w:id="0">
    <w:p w:rsidR="004E02A4" w:rsidRDefault="004E02A4" w:rsidP="004277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B71A0F"/>
    <w:multiLevelType w:val="hybridMultilevel"/>
    <w:tmpl w:val="F48092D4"/>
    <w:lvl w:ilvl="0" w:tplc="088660BE">
      <w:start w:val="1"/>
      <w:numFmt w:val="ganada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53634804"/>
    <w:multiLevelType w:val="hybridMultilevel"/>
    <w:tmpl w:val="2D1AA7A6"/>
    <w:lvl w:ilvl="0" w:tplc="5DA043D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A80"/>
    <w:rsid w:val="0004120D"/>
    <w:rsid w:val="000555D4"/>
    <w:rsid w:val="00060771"/>
    <w:rsid w:val="00066A02"/>
    <w:rsid w:val="000A3A9D"/>
    <w:rsid w:val="000C456E"/>
    <w:rsid w:val="000D7A33"/>
    <w:rsid w:val="000E61BB"/>
    <w:rsid w:val="00122056"/>
    <w:rsid w:val="00144870"/>
    <w:rsid w:val="00145A5F"/>
    <w:rsid w:val="001F0778"/>
    <w:rsid w:val="0022144B"/>
    <w:rsid w:val="00243298"/>
    <w:rsid w:val="0026714C"/>
    <w:rsid w:val="00282827"/>
    <w:rsid w:val="002902DB"/>
    <w:rsid w:val="002B01DB"/>
    <w:rsid w:val="002B6A81"/>
    <w:rsid w:val="002E65EA"/>
    <w:rsid w:val="00320EB3"/>
    <w:rsid w:val="0032269F"/>
    <w:rsid w:val="00362C7C"/>
    <w:rsid w:val="00395A57"/>
    <w:rsid w:val="003B7C9F"/>
    <w:rsid w:val="003E6801"/>
    <w:rsid w:val="004277BE"/>
    <w:rsid w:val="00443476"/>
    <w:rsid w:val="00461204"/>
    <w:rsid w:val="00470045"/>
    <w:rsid w:val="004A175F"/>
    <w:rsid w:val="004A3AEC"/>
    <w:rsid w:val="004E02A4"/>
    <w:rsid w:val="00513BE8"/>
    <w:rsid w:val="00520849"/>
    <w:rsid w:val="00530E40"/>
    <w:rsid w:val="00551BD6"/>
    <w:rsid w:val="00551C82"/>
    <w:rsid w:val="00563718"/>
    <w:rsid w:val="0057131A"/>
    <w:rsid w:val="005A174E"/>
    <w:rsid w:val="005C58EA"/>
    <w:rsid w:val="00615E63"/>
    <w:rsid w:val="00691CC4"/>
    <w:rsid w:val="00697D8A"/>
    <w:rsid w:val="006B3104"/>
    <w:rsid w:val="006C5533"/>
    <w:rsid w:val="007256AA"/>
    <w:rsid w:val="0074684B"/>
    <w:rsid w:val="007470C0"/>
    <w:rsid w:val="007C59A5"/>
    <w:rsid w:val="007F0A06"/>
    <w:rsid w:val="00834D66"/>
    <w:rsid w:val="00851A80"/>
    <w:rsid w:val="00874E30"/>
    <w:rsid w:val="008A5E28"/>
    <w:rsid w:val="008B0BCF"/>
    <w:rsid w:val="008F607B"/>
    <w:rsid w:val="009137C4"/>
    <w:rsid w:val="00915460"/>
    <w:rsid w:val="00917381"/>
    <w:rsid w:val="00921862"/>
    <w:rsid w:val="009269A5"/>
    <w:rsid w:val="00950A80"/>
    <w:rsid w:val="00953319"/>
    <w:rsid w:val="009710F6"/>
    <w:rsid w:val="009A26A1"/>
    <w:rsid w:val="009A7F94"/>
    <w:rsid w:val="009C100B"/>
    <w:rsid w:val="00A12D5F"/>
    <w:rsid w:val="00A504D8"/>
    <w:rsid w:val="00A672C3"/>
    <w:rsid w:val="00A71D53"/>
    <w:rsid w:val="00AB3B1D"/>
    <w:rsid w:val="00AB7081"/>
    <w:rsid w:val="00AC0081"/>
    <w:rsid w:val="00B30840"/>
    <w:rsid w:val="00B31EEF"/>
    <w:rsid w:val="00B472ED"/>
    <w:rsid w:val="00B61CE3"/>
    <w:rsid w:val="00B839BC"/>
    <w:rsid w:val="00B97B9E"/>
    <w:rsid w:val="00BD76CE"/>
    <w:rsid w:val="00BF2865"/>
    <w:rsid w:val="00C16A09"/>
    <w:rsid w:val="00C172E7"/>
    <w:rsid w:val="00C37A09"/>
    <w:rsid w:val="00C42FE3"/>
    <w:rsid w:val="00CA0FF4"/>
    <w:rsid w:val="00CA116C"/>
    <w:rsid w:val="00CD13A0"/>
    <w:rsid w:val="00CD66FF"/>
    <w:rsid w:val="00D2591A"/>
    <w:rsid w:val="00D365EE"/>
    <w:rsid w:val="00D45242"/>
    <w:rsid w:val="00DA1AB0"/>
    <w:rsid w:val="00DD535C"/>
    <w:rsid w:val="00DE2856"/>
    <w:rsid w:val="00E0108D"/>
    <w:rsid w:val="00E3777B"/>
    <w:rsid w:val="00E905FE"/>
    <w:rsid w:val="00EB1A6F"/>
    <w:rsid w:val="00ED52B0"/>
    <w:rsid w:val="00EE6292"/>
    <w:rsid w:val="00EF6947"/>
    <w:rsid w:val="00EF72A7"/>
    <w:rsid w:val="00F0684B"/>
    <w:rsid w:val="00F62459"/>
    <w:rsid w:val="00F654AB"/>
    <w:rsid w:val="00F921FB"/>
    <w:rsid w:val="00FA3240"/>
    <w:rsid w:val="00FF4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A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0A8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A80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59"/>
    <w:rsid w:val="00950A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77B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277BE"/>
  </w:style>
  <w:style w:type="paragraph" w:styleId="Footer">
    <w:name w:val="footer"/>
    <w:basedOn w:val="Normal"/>
    <w:link w:val="FooterChar"/>
    <w:uiPriority w:val="99"/>
    <w:unhideWhenUsed/>
    <w:rsid w:val="004277B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277BE"/>
  </w:style>
  <w:style w:type="paragraph" w:styleId="ListParagraph">
    <w:name w:val="List Paragraph"/>
    <w:basedOn w:val="Normal"/>
    <w:uiPriority w:val="34"/>
    <w:qFormat/>
    <w:rsid w:val="001F0778"/>
    <w:pPr>
      <w:ind w:leftChars="400" w:left="800"/>
    </w:pPr>
  </w:style>
  <w:style w:type="character" w:styleId="Hyperlink">
    <w:name w:val="Hyperlink"/>
    <w:basedOn w:val="DefaultParagraphFont"/>
    <w:uiPriority w:val="99"/>
    <w:unhideWhenUsed/>
    <w:rsid w:val="00ED52B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A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0A8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A80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59"/>
    <w:rsid w:val="00950A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77B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277BE"/>
  </w:style>
  <w:style w:type="paragraph" w:styleId="Footer">
    <w:name w:val="footer"/>
    <w:basedOn w:val="Normal"/>
    <w:link w:val="FooterChar"/>
    <w:uiPriority w:val="99"/>
    <w:unhideWhenUsed/>
    <w:rsid w:val="004277B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277BE"/>
  </w:style>
  <w:style w:type="paragraph" w:styleId="ListParagraph">
    <w:name w:val="List Paragraph"/>
    <w:basedOn w:val="Normal"/>
    <w:uiPriority w:val="34"/>
    <w:qFormat/>
    <w:rsid w:val="001F0778"/>
    <w:pPr>
      <w:ind w:leftChars="400" w:left="800"/>
    </w:pPr>
  </w:style>
  <w:style w:type="character" w:styleId="Hyperlink">
    <w:name w:val="Hyperlink"/>
    <w:basedOn w:val="DefaultParagraphFont"/>
    <w:uiPriority w:val="99"/>
    <w:unhideWhenUsed/>
    <w:rsid w:val="00ED52B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13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26184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12790">
              <w:marLeft w:val="0"/>
              <w:marRight w:val="0"/>
              <w:marTop w:val="1725"/>
              <w:marBottom w:val="9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300364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300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120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1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7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7AFDF2-279D-43D1-9C0E-8E29B8966E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wang</dc:creator>
  <cp:lastModifiedBy>MLAPINIG</cp:lastModifiedBy>
  <cp:revision>7</cp:revision>
  <cp:lastPrinted>2018-05-08T02:03:00Z</cp:lastPrinted>
  <dcterms:created xsi:type="dcterms:W3CDTF">2018-12-05T02:46:00Z</dcterms:created>
  <dcterms:modified xsi:type="dcterms:W3CDTF">2019-10-15T16:20:00Z</dcterms:modified>
</cp:coreProperties>
</file>